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D9D4D" w14:textId="77777777" w:rsidR="001E2542" w:rsidRPr="00D0193C" w:rsidRDefault="001E2542" w:rsidP="001E2542">
      <w:pPr>
        <w:snapToGrid w:val="0"/>
        <w:spacing w:beforeLines="50" w:before="156" w:line="480" w:lineRule="auto"/>
        <w:rPr>
          <w:rFonts w:cs="Times New Roman"/>
          <w:b/>
          <w:bCs/>
          <w:sz w:val="21"/>
          <w:szCs w:val="21"/>
        </w:rPr>
      </w:pPr>
      <w:r w:rsidRPr="00D0193C">
        <w:rPr>
          <w:rFonts w:cs="Times New Roman"/>
          <w:b/>
          <w:bCs/>
          <w:sz w:val="21"/>
          <w:szCs w:val="21"/>
        </w:rPr>
        <w:t>Supporting</w:t>
      </w:r>
      <w:r w:rsidRPr="00D0193C">
        <w:rPr>
          <w:rFonts w:eastAsia="Times New Roman" w:cs="Times New Roman"/>
          <w:b/>
          <w:bCs/>
          <w:sz w:val="21"/>
          <w:szCs w:val="21"/>
        </w:rPr>
        <w:t xml:space="preserve"> Tables</w:t>
      </w:r>
    </w:p>
    <w:tbl>
      <w:tblPr>
        <w:tblW w:w="9064" w:type="dxa"/>
        <w:tblLayout w:type="fixed"/>
        <w:tblLook w:val="04A0" w:firstRow="1" w:lastRow="0" w:firstColumn="1" w:lastColumn="0" w:noHBand="0" w:noVBand="1"/>
      </w:tblPr>
      <w:tblGrid>
        <w:gridCol w:w="2835"/>
        <w:gridCol w:w="1861"/>
        <w:gridCol w:w="1861"/>
        <w:gridCol w:w="999"/>
        <w:gridCol w:w="1233"/>
        <w:gridCol w:w="275"/>
      </w:tblGrid>
      <w:tr w:rsidR="001E2542" w:rsidRPr="00B4190B" w14:paraId="56F3B9F0" w14:textId="77777777" w:rsidTr="00E536A1">
        <w:trPr>
          <w:gridAfter w:val="1"/>
          <w:wAfter w:w="275" w:type="dxa"/>
          <w:trHeight w:val="331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9187" w14:textId="77777777" w:rsidR="001E2542" w:rsidRPr="00B4190B" w:rsidRDefault="001E2542" w:rsidP="00E536A1">
            <w:pPr>
              <w:rPr>
                <w:rFonts w:eastAsia="Times New Roman" w:cs="Times New Roman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Supporting Table1: Strains list</w:t>
            </w:r>
          </w:p>
        </w:tc>
      </w:tr>
      <w:tr w:rsidR="001E2542" w:rsidRPr="00B4190B" w14:paraId="00155F86" w14:textId="77777777" w:rsidTr="00E536A1">
        <w:trPr>
          <w:gridAfter w:val="1"/>
          <w:wAfter w:w="275" w:type="dxa"/>
          <w:trHeight w:val="29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11A7B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Strains</w:t>
            </w: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C8E8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Application</w:t>
            </w:r>
          </w:p>
        </w:tc>
      </w:tr>
      <w:tr w:rsidR="001E2542" w:rsidRPr="00B4190B" w14:paraId="6F87E85C" w14:textId="77777777" w:rsidTr="00E536A1">
        <w:trPr>
          <w:trHeight w:val="73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593E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 xml:space="preserve">E. coli </w:t>
            </w: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MG1655</w:t>
            </w:r>
          </w:p>
        </w:tc>
        <w:tc>
          <w:tcPr>
            <w:tcW w:w="622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76E5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Compound library screening, checkerboard assay, killing assay, biofilm killing assay, animal infection</w:t>
            </w:r>
            <w:r w:rsidRPr="00B4190B">
              <w:rPr>
                <w:rFonts w:cs="Times New Roman"/>
                <w:color w:val="000000"/>
                <w:sz w:val="21"/>
                <w:szCs w:val="21"/>
              </w:rPr>
              <w:t xml:space="preserve">, </w:t>
            </w: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mutant construction</w:t>
            </w:r>
          </w:p>
        </w:tc>
      </w:tr>
      <w:tr w:rsidR="001E2542" w:rsidRPr="00B4190B" w14:paraId="7E88D017" w14:textId="77777777" w:rsidTr="00E536A1">
        <w:trPr>
          <w:trHeight w:val="31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01F7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K. pneumoniae</w:t>
            </w: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ATCC 13833</w:t>
            </w:r>
          </w:p>
        </w:tc>
        <w:tc>
          <w:tcPr>
            <w:tcW w:w="6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33F9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Checkerboard assay, killing assay, biofilm killing assay</w:t>
            </w:r>
          </w:p>
        </w:tc>
      </w:tr>
      <w:tr w:rsidR="001E2542" w:rsidRPr="00B4190B" w14:paraId="7E7F51EC" w14:textId="77777777" w:rsidTr="00E536A1">
        <w:trPr>
          <w:gridAfter w:val="1"/>
          <w:wAfter w:w="275" w:type="dxa"/>
          <w:trHeight w:val="2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ED47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S. aureus</w:t>
            </w: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ATCC 25904</w:t>
            </w:r>
          </w:p>
        </w:tc>
        <w:tc>
          <w:tcPr>
            <w:tcW w:w="3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9E6C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Checkerboard assa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8912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70B2" w14:textId="77777777" w:rsidR="001E2542" w:rsidRPr="00B4190B" w:rsidRDefault="001E2542" w:rsidP="00E536A1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1E2542" w:rsidRPr="00B4190B" w14:paraId="37D1B7BF" w14:textId="77777777" w:rsidTr="00E536A1">
        <w:trPr>
          <w:gridAfter w:val="1"/>
          <w:wAfter w:w="275" w:type="dxa"/>
          <w:trHeight w:val="2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D546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A. baumannii</w:t>
            </w: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ATCC 179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D916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Killing assa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082B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381B" w14:textId="77777777" w:rsidR="001E2542" w:rsidRPr="00B4190B" w:rsidRDefault="001E2542" w:rsidP="00E536A1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3F86" w14:textId="77777777" w:rsidR="001E2542" w:rsidRPr="00B4190B" w:rsidRDefault="001E2542" w:rsidP="00E536A1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1E2542" w:rsidRPr="00B4190B" w14:paraId="20EB7859" w14:textId="77777777" w:rsidTr="00E536A1">
        <w:trPr>
          <w:gridAfter w:val="1"/>
          <w:wAfter w:w="275" w:type="dxa"/>
          <w:trHeight w:val="3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D97B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P. aeruginosa</w:t>
            </w: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PAO1</w:t>
            </w:r>
          </w:p>
        </w:tc>
        <w:tc>
          <w:tcPr>
            <w:tcW w:w="4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F4E9" w14:textId="358AFD8C" w:rsidR="001E2542" w:rsidRPr="00B4190B" w:rsidRDefault="00B57EA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K</w:t>
            </w:r>
            <w:r w:rsidR="001E2542" w:rsidRPr="00B4190B">
              <w:rPr>
                <w:rFonts w:eastAsia="DengXian" w:cs="Times New Roman"/>
                <w:color w:val="000000"/>
                <w:sz w:val="21"/>
                <w:szCs w:val="21"/>
              </w:rPr>
              <w:t>illing assay, biofilm killing assa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7572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1E2542" w:rsidRPr="00B4190B" w14:paraId="472FF69E" w14:textId="77777777" w:rsidTr="00E536A1">
        <w:trPr>
          <w:gridAfter w:val="1"/>
          <w:wAfter w:w="275" w:type="dxa"/>
          <w:trHeight w:val="3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B152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UPEC UTI01</w:t>
            </w:r>
          </w:p>
        </w:tc>
        <w:tc>
          <w:tcPr>
            <w:tcW w:w="4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591B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Biofilm killing assay, animal infec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0AC4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1E2542" w:rsidRPr="00B4190B" w14:paraId="28FFFFC3" w14:textId="77777777" w:rsidTr="00E536A1">
        <w:trPr>
          <w:gridAfter w:val="1"/>
          <w:wAfter w:w="275" w:type="dxa"/>
          <w:trHeight w:val="3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4D714" w14:textId="77777777" w:rsidR="001E2542" w:rsidRPr="00B4190B" w:rsidRDefault="001E2542" w:rsidP="00E536A1">
            <w:pPr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E. coli</w:t>
            </w: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MFD λ </w:t>
            </w: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pir</w:t>
            </w:r>
            <w:proofErr w:type="spellEnd"/>
          </w:p>
        </w:tc>
        <w:tc>
          <w:tcPr>
            <w:tcW w:w="3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DF46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Mutant construc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656E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2777" w14:textId="77777777" w:rsidR="001E2542" w:rsidRPr="00B4190B" w:rsidRDefault="001E2542" w:rsidP="00E536A1">
            <w:pPr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1E2542" w:rsidRPr="00B4190B" w14:paraId="50DB8C99" w14:textId="77777777" w:rsidTr="00E536A1">
        <w:trPr>
          <w:gridAfter w:val="1"/>
          <w:wAfter w:w="275" w:type="dxa"/>
          <w:trHeight w:val="6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39550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E. coli</w:t>
            </w: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DH5α λ </w:t>
            </w: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pir</w:t>
            </w:r>
            <w:proofErr w:type="spellEnd"/>
          </w:p>
        </w:tc>
        <w:tc>
          <w:tcPr>
            <w:tcW w:w="3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3DDC1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Mutant constructio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EF7B9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26E3B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11ADA825" w14:textId="77777777" w:rsidR="001E2542" w:rsidRPr="00D0193C" w:rsidRDefault="001E2542" w:rsidP="001E2542">
      <w:pPr>
        <w:rPr>
          <w:rFonts w:cs="Times New Roman"/>
          <w:sz w:val="21"/>
          <w:szCs w:val="21"/>
        </w:rPr>
      </w:pPr>
    </w:p>
    <w:tbl>
      <w:tblPr>
        <w:tblW w:w="8335" w:type="dxa"/>
        <w:tblLook w:val="04A0" w:firstRow="1" w:lastRow="0" w:firstColumn="1" w:lastColumn="0" w:noHBand="0" w:noVBand="1"/>
      </w:tblPr>
      <w:tblGrid>
        <w:gridCol w:w="3402"/>
        <w:gridCol w:w="4615"/>
        <w:gridCol w:w="318"/>
      </w:tblGrid>
      <w:tr w:rsidR="001E2542" w:rsidRPr="00B4190B" w14:paraId="6809897B" w14:textId="77777777" w:rsidTr="00E536A1">
        <w:trPr>
          <w:trHeight w:val="400"/>
        </w:trPr>
        <w:tc>
          <w:tcPr>
            <w:tcW w:w="8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4FC2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Supporting Table 2: Primers for </w:t>
            </w:r>
            <w:r w:rsidRPr="00B4190B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iscS</w:t>
            </w: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deletion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A7C9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1E2542" w:rsidRPr="00B4190B" w14:paraId="5D78776B" w14:textId="77777777" w:rsidTr="00E536A1">
        <w:trPr>
          <w:trHeight w:val="4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C2E1E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4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20719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Secquence</w:t>
            </w:r>
            <w:proofErr w:type="spellEnd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(5'-3')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70786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1E2542" w:rsidRPr="00B4190B" w14:paraId="50BDBD98" w14:textId="77777777" w:rsidTr="00E536A1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389B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iscs_up_for</w:t>
            </w:r>
            <w:proofErr w:type="spellEnd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   </w:t>
            </w:r>
          </w:p>
        </w:tc>
        <w:tc>
          <w:tcPr>
            <w:tcW w:w="4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925C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aaaaggatcgatcctctagacaaaccccacgcgcaggc</w:t>
            </w:r>
            <w:proofErr w:type="spellEnd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1E2542" w:rsidRPr="00B4190B" w14:paraId="5A73421C" w14:textId="77777777" w:rsidTr="00E536A1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58D2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iscs_up_rev</w:t>
            </w:r>
            <w:proofErr w:type="spellEnd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   </w:t>
            </w:r>
          </w:p>
        </w:tc>
        <w:tc>
          <w:tcPr>
            <w:tcW w:w="4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39A5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tgtacggagtttatagagcatcggtatcggaatcagg</w:t>
            </w:r>
            <w:proofErr w:type="spellEnd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1E2542" w:rsidRPr="00B4190B" w14:paraId="629A0575" w14:textId="77777777" w:rsidTr="00E536A1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1DD7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iscs_down_for</w:t>
            </w:r>
            <w:proofErr w:type="spellEnd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4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89A3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tgtacggagtttatagagcatcggtatcggaatcagga</w:t>
            </w:r>
            <w:proofErr w:type="spellEnd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1E2542" w:rsidRPr="00B4190B" w14:paraId="11E8D609" w14:textId="77777777" w:rsidTr="00E536A1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5223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iscs_down_rev</w:t>
            </w:r>
            <w:proofErr w:type="spellEnd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4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F37D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cgcatgcggtacctctagaagaataaaggtaacaaggcc</w:t>
            </w:r>
            <w:proofErr w:type="spellEnd"/>
          </w:p>
        </w:tc>
      </w:tr>
      <w:tr w:rsidR="001E2542" w:rsidRPr="00B4190B" w14:paraId="71E80B52" w14:textId="77777777" w:rsidTr="00E536A1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BFA8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ide_iscs_up_for</w:t>
            </w:r>
            <w:proofErr w:type="spellEnd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6633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gcgcctgggtatcgagttgata</w:t>
            </w:r>
            <w:proofErr w:type="spellEnd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 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8806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1E2542" w:rsidRPr="00B4190B" w14:paraId="05BE1138" w14:textId="77777777" w:rsidTr="00E536A1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2B04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ide_iscs_up_rev</w:t>
            </w:r>
            <w:proofErr w:type="spellEnd"/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3DC1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gaattcagaatcaggccggagtgct</w:t>
            </w:r>
            <w:proofErr w:type="spellEnd"/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CDFC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1E2542" w:rsidRPr="00B4190B" w14:paraId="480C5E10" w14:textId="77777777" w:rsidTr="00E536A1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4E8F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ide_iscs_down_for</w:t>
            </w:r>
            <w:proofErr w:type="spellEnd"/>
          </w:p>
        </w:tc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AD27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ctcgtcgttgttgtcaaagg</w:t>
            </w:r>
            <w:proofErr w:type="spellEnd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   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658B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1E2542" w:rsidRPr="00B4190B" w14:paraId="21DB70A3" w14:textId="77777777" w:rsidTr="00E536A1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5A1D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ide_iscs_down_rev</w:t>
            </w:r>
            <w:proofErr w:type="spellEnd"/>
          </w:p>
        </w:tc>
        <w:tc>
          <w:tcPr>
            <w:tcW w:w="4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ADD43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>aatatcctgcgcgggattct</w:t>
            </w:r>
            <w:proofErr w:type="spellEnd"/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     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6F4D5" w14:textId="77777777" w:rsidR="001E2542" w:rsidRPr="00B4190B" w:rsidRDefault="001E2542" w:rsidP="00E536A1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7A7CEE36" w14:textId="77777777" w:rsidR="001E2542" w:rsidRPr="00D83574" w:rsidRDefault="001E2542" w:rsidP="001E2542">
      <w:pPr>
        <w:rPr>
          <w:rFonts w:cs="Times New Roman"/>
          <w:sz w:val="21"/>
          <w:szCs w:val="21"/>
        </w:rPr>
      </w:pP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3307"/>
        <w:gridCol w:w="656"/>
        <w:gridCol w:w="658"/>
        <w:gridCol w:w="928"/>
        <w:gridCol w:w="928"/>
        <w:gridCol w:w="928"/>
        <w:gridCol w:w="959"/>
      </w:tblGrid>
      <w:tr w:rsidR="001E2542" w:rsidRPr="00B4190B" w14:paraId="09550DC5" w14:textId="77777777" w:rsidTr="00E536A1">
        <w:trPr>
          <w:trHeight w:val="400"/>
        </w:trPr>
        <w:tc>
          <w:tcPr>
            <w:tcW w:w="836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B7505" w14:textId="2C22FEE9" w:rsidR="001E2542" w:rsidRPr="00D0193C" w:rsidRDefault="001E2542" w:rsidP="00E536A1">
            <w:pPr>
              <w:widowControl/>
              <w:jc w:val="lef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0193C">
              <w:rPr>
                <w:rFonts w:eastAsia="DengXian" w:cs="Times New Roman"/>
                <w:color w:val="000000"/>
                <w:sz w:val="21"/>
                <w:szCs w:val="21"/>
              </w:rPr>
              <w:t>Supp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orting </w:t>
            </w:r>
            <w:r w:rsidRPr="00D0193C">
              <w:rPr>
                <w:rFonts w:eastAsia="DengXian" w:cs="Times New Roman"/>
                <w:color w:val="000000"/>
                <w:sz w:val="21"/>
                <w:szCs w:val="21"/>
              </w:rPr>
              <w:t>Table 3: MIC of strains (mg/L)</w:t>
            </w:r>
          </w:p>
        </w:tc>
      </w:tr>
      <w:tr w:rsidR="001E2542" w:rsidRPr="00D0193C" w14:paraId="3598B6A3" w14:textId="77777777" w:rsidTr="00E536A1">
        <w:trPr>
          <w:trHeight w:val="383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E06F3" w14:textId="77777777" w:rsidR="001E2542" w:rsidRPr="00B4190B" w:rsidRDefault="001E2542" w:rsidP="00E536A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D5D97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Kan 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C1E02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Gen 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7F662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ob</w:t>
            </w:r>
            <w:proofErr w:type="spellEnd"/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0EA1" w14:textId="77777777" w:rsidR="001E2542" w:rsidRPr="00D0193C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D019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Str 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2083C" w14:textId="77777777" w:rsidR="001E2542" w:rsidRPr="00D0193C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D019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mp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2C628" w14:textId="77777777" w:rsidR="001E2542" w:rsidRPr="00D0193C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D019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rf</w:t>
            </w:r>
            <w:proofErr w:type="spellEnd"/>
          </w:p>
        </w:tc>
      </w:tr>
      <w:tr w:rsidR="001E2542" w:rsidRPr="00B4190B" w14:paraId="099E7CD5" w14:textId="77777777" w:rsidTr="00E536A1">
        <w:trPr>
          <w:trHeight w:val="383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5758" w14:textId="77777777" w:rsidR="001E2542" w:rsidRPr="00B4190B" w:rsidRDefault="001E2542" w:rsidP="00E536A1">
            <w:pPr>
              <w:widowControl/>
              <w:ind w:rightChars="489" w:right="1076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E. coli </w:t>
            </w: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K-12 MG16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936D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88DF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CFC4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7CAD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D6F5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543D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25</w:t>
            </w:r>
          </w:p>
        </w:tc>
      </w:tr>
      <w:tr w:rsidR="001E2542" w:rsidRPr="00B4190B" w14:paraId="5960965F" w14:textId="77777777" w:rsidTr="00E536A1">
        <w:trPr>
          <w:trHeight w:val="383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B499" w14:textId="77777777" w:rsidR="001E2542" w:rsidRPr="00B4190B" w:rsidRDefault="001E2542" w:rsidP="00E536A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K. pneumoniae</w:t>
            </w: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ATCC 138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146B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279D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643D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4677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EF97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3BB6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</w:tr>
      <w:tr w:rsidR="001E2542" w:rsidRPr="00B4190B" w14:paraId="667D4290" w14:textId="77777777" w:rsidTr="00E536A1">
        <w:trPr>
          <w:trHeight w:val="383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5B1DF" w14:textId="77777777" w:rsidR="001E2542" w:rsidRPr="00B4190B" w:rsidRDefault="001E2542" w:rsidP="00E536A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A. baumannii</w:t>
            </w: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ATCC 179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9F69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7276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E13F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198F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5D76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61E4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</w:tr>
      <w:tr w:rsidR="001E2542" w:rsidRPr="00B4190B" w14:paraId="086D6174" w14:textId="77777777" w:rsidTr="00E536A1">
        <w:trPr>
          <w:trHeight w:val="383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8D3D" w14:textId="77777777" w:rsidR="001E2542" w:rsidRPr="00B4190B" w:rsidRDefault="001E2542" w:rsidP="00E536A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. aeruginosa</w:t>
            </w: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PAO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51D3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DE72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B09B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E115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B401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47E2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</w:tr>
      <w:tr w:rsidR="001E2542" w:rsidRPr="00B4190B" w14:paraId="3A3FA041" w14:textId="77777777" w:rsidTr="00E536A1">
        <w:trPr>
          <w:trHeight w:val="383"/>
        </w:trPr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04307" w14:textId="77777777" w:rsidR="001E2542" w:rsidRPr="00B4190B" w:rsidRDefault="001E2542" w:rsidP="00E536A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UPEC UTI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63F9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007AD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1E82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656F0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21CD1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8396B" w14:textId="77777777" w:rsidR="001E2542" w:rsidRPr="00B4190B" w:rsidRDefault="001E2542" w:rsidP="00E536A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B4190B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</w:tr>
    </w:tbl>
    <w:p w14:paraId="0A9329CB" w14:textId="77777777" w:rsidR="00824A84" w:rsidRDefault="00824A84"/>
    <w:sectPr w:rsidR="00824A84" w:rsidSect="0065631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542"/>
    <w:rsid w:val="00005C74"/>
    <w:rsid w:val="00047BC9"/>
    <w:rsid w:val="000D2B16"/>
    <w:rsid w:val="000F44C0"/>
    <w:rsid w:val="00103F8D"/>
    <w:rsid w:val="001079F6"/>
    <w:rsid w:val="00124438"/>
    <w:rsid w:val="00160506"/>
    <w:rsid w:val="00186360"/>
    <w:rsid w:val="00192F54"/>
    <w:rsid w:val="001E2542"/>
    <w:rsid w:val="0023323C"/>
    <w:rsid w:val="002744C1"/>
    <w:rsid w:val="00276C15"/>
    <w:rsid w:val="00277581"/>
    <w:rsid w:val="002D6AAD"/>
    <w:rsid w:val="002F1F4E"/>
    <w:rsid w:val="00335205"/>
    <w:rsid w:val="00362F05"/>
    <w:rsid w:val="0037709D"/>
    <w:rsid w:val="00393597"/>
    <w:rsid w:val="00394194"/>
    <w:rsid w:val="003956F0"/>
    <w:rsid w:val="003B549E"/>
    <w:rsid w:val="003C34F5"/>
    <w:rsid w:val="00412B8B"/>
    <w:rsid w:val="004A0998"/>
    <w:rsid w:val="004A721D"/>
    <w:rsid w:val="004F2358"/>
    <w:rsid w:val="005074EC"/>
    <w:rsid w:val="005547E9"/>
    <w:rsid w:val="00577447"/>
    <w:rsid w:val="00595C24"/>
    <w:rsid w:val="005A2E8E"/>
    <w:rsid w:val="005A5711"/>
    <w:rsid w:val="005C3C09"/>
    <w:rsid w:val="005D6C11"/>
    <w:rsid w:val="00601C39"/>
    <w:rsid w:val="00606890"/>
    <w:rsid w:val="0065631D"/>
    <w:rsid w:val="00691FA3"/>
    <w:rsid w:val="00696407"/>
    <w:rsid w:val="006E3D68"/>
    <w:rsid w:val="00707578"/>
    <w:rsid w:val="00751A3E"/>
    <w:rsid w:val="007638F0"/>
    <w:rsid w:val="007C49A0"/>
    <w:rsid w:val="0080620F"/>
    <w:rsid w:val="00824A84"/>
    <w:rsid w:val="00831097"/>
    <w:rsid w:val="0083796E"/>
    <w:rsid w:val="00857283"/>
    <w:rsid w:val="00862413"/>
    <w:rsid w:val="008634B5"/>
    <w:rsid w:val="00863A65"/>
    <w:rsid w:val="008B6DFB"/>
    <w:rsid w:val="008C390B"/>
    <w:rsid w:val="008C673E"/>
    <w:rsid w:val="00947B51"/>
    <w:rsid w:val="0097159D"/>
    <w:rsid w:val="00990CE7"/>
    <w:rsid w:val="009D325D"/>
    <w:rsid w:val="009D5B4A"/>
    <w:rsid w:val="00A02666"/>
    <w:rsid w:val="00A46A4F"/>
    <w:rsid w:val="00A51290"/>
    <w:rsid w:val="00A51784"/>
    <w:rsid w:val="00A51E01"/>
    <w:rsid w:val="00A7551E"/>
    <w:rsid w:val="00A77A1F"/>
    <w:rsid w:val="00A97423"/>
    <w:rsid w:val="00AA4A60"/>
    <w:rsid w:val="00B23E86"/>
    <w:rsid w:val="00B26402"/>
    <w:rsid w:val="00B57EA2"/>
    <w:rsid w:val="00B834EB"/>
    <w:rsid w:val="00BC2961"/>
    <w:rsid w:val="00BC2DF6"/>
    <w:rsid w:val="00BF12F4"/>
    <w:rsid w:val="00C774E6"/>
    <w:rsid w:val="00CF7C3C"/>
    <w:rsid w:val="00D55592"/>
    <w:rsid w:val="00D620AC"/>
    <w:rsid w:val="00D7391E"/>
    <w:rsid w:val="00DA6F63"/>
    <w:rsid w:val="00E22487"/>
    <w:rsid w:val="00E26393"/>
    <w:rsid w:val="00E32252"/>
    <w:rsid w:val="00E74974"/>
    <w:rsid w:val="00E85176"/>
    <w:rsid w:val="00EA3D7F"/>
    <w:rsid w:val="00EB1CBB"/>
    <w:rsid w:val="00EC4479"/>
    <w:rsid w:val="00EC5276"/>
    <w:rsid w:val="00ED0749"/>
    <w:rsid w:val="00ED61FD"/>
    <w:rsid w:val="00EE161B"/>
    <w:rsid w:val="00EF64D4"/>
    <w:rsid w:val="00F22F5F"/>
    <w:rsid w:val="00F4364F"/>
    <w:rsid w:val="00F52EAD"/>
    <w:rsid w:val="00F70D40"/>
    <w:rsid w:val="00F831B8"/>
    <w:rsid w:val="00F8387E"/>
    <w:rsid w:val="00FA2463"/>
    <w:rsid w:val="00FC1CEB"/>
    <w:rsid w:val="00FD5533"/>
    <w:rsid w:val="00FE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F6F03"/>
  <w15:chartTrackingRefBased/>
  <w15:docId w15:val="{A1073925-2E70-3241-9BC3-616C23F8C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542"/>
    <w:pPr>
      <w:widowControl w:val="0"/>
      <w:jc w:val="both"/>
    </w:pPr>
    <w:rPr>
      <w:rFonts w:ascii="Times New Roman" w:eastAsia="Arial Unicode MS" w:hAnsi="Times New Roman" w:cs="Times New Roman (正文 CS 字体)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Chang</dc:creator>
  <cp:keywords/>
  <dc:description/>
  <cp:lastModifiedBy>Lu Chang</cp:lastModifiedBy>
  <cp:revision>2</cp:revision>
  <dcterms:created xsi:type="dcterms:W3CDTF">2022-02-02T12:34:00Z</dcterms:created>
  <dcterms:modified xsi:type="dcterms:W3CDTF">2022-02-02T12:40:00Z</dcterms:modified>
</cp:coreProperties>
</file>